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32AE3" w14:textId="77777777" w:rsidR="00354A25" w:rsidRDefault="00354A25"/>
    <w:p w14:paraId="28132AE4" w14:textId="77777777" w:rsidR="00CA47AE" w:rsidRPr="00CA47AE" w:rsidRDefault="00CA47AE" w:rsidP="00CA47AE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A47A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CA47AE">
        <w:rPr>
          <w:rFonts w:ascii="Times New Roman" w:eastAsia="Calibri" w:hAnsi="Times New Roman" w:cs="Times New Roman"/>
          <w:b/>
          <w:sz w:val="24"/>
          <w:szCs w:val="24"/>
          <w:lang w:val="en-US"/>
        </w:rPr>
        <w:t>3.  List of PAO1 transposon mutants used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5680"/>
      </w:tblGrid>
      <w:tr w:rsidR="00CA47AE" w:rsidRPr="00CA47AE" w14:paraId="28132AE7" w14:textId="77777777" w:rsidTr="00CA47AE">
        <w:trPr>
          <w:trHeight w:val="402"/>
          <w:jc w:val="center"/>
        </w:trPr>
        <w:tc>
          <w:tcPr>
            <w:tcW w:w="1040" w:type="dxa"/>
            <w:shd w:val="clear" w:color="auto" w:fill="D9D9D9"/>
            <w:vAlign w:val="center"/>
            <w:hideMark/>
          </w:tcPr>
          <w:p w14:paraId="28132AE5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utant </w:t>
            </w:r>
          </w:p>
        </w:tc>
        <w:tc>
          <w:tcPr>
            <w:tcW w:w="5680" w:type="dxa"/>
            <w:shd w:val="clear" w:color="auto" w:fill="D9D9D9"/>
            <w:vAlign w:val="center"/>
            <w:hideMark/>
          </w:tcPr>
          <w:p w14:paraId="28132AE6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fective structure(s)</w:t>
            </w:r>
          </w:p>
        </w:tc>
      </w:tr>
      <w:tr w:rsidR="00CA47AE" w:rsidRPr="00CA47AE" w14:paraId="28132AEA" w14:textId="77777777" w:rsidTr="00404196">
        <w:trPr>
          <w:trHeight w:val="402"/>
          <w:jc w:val="center"/>
        </w:trPr>
        <w:tc>
          <w:tcPr>
            <w:tcW w:w="1040" w:type="dxa"/>
            <w:vAlign w:val="center"/>
            <w:hideMark/>
          </w:tcPr>
          <w:p w14:paraId="28132AE8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oprM</w:t>
            </w:r>
            <w:proofErr w:type="spellEnd"/>
          </w:p>
        </w:tc>
        <w:tc>
          <w:tcPr>
            <w:tcW w:w="5680" w:type="dxa"/>
            <w:vAlign w:val="center"/>
            <w:hideMark/>
          </w:tcPr>
          <w:p w14:paraId="28132AE9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(RND)-</w:t>
            </w:r>
            <w:proofErr w:type="spellStart"/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OprM</w:t>
            </w:r>
            <w:proofErr w:type="spellEnd"/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ecursor</w:t>
            </w:r>
          </w:p>
        </w:tc>
      </w:tr>
      <w:tr w:rsidR="00CA47AE" w:rsidRPr="00CA47AE" w14:paraId="28132AED" w14:textId="77777777" w:rsidTr="00404196">
        <w:trPr>
          <w:trHeight w:val="402"/>
          <w:jc w:val="center"/>
        </w:trPr>
        <w:tc>
          <w:tcPr>
            <w:tcW w:w="1040" w:type="dxa"/>
            <w:vAlign w:val="center"/>
            <w:hideMark/>
          </w:tcPr>
          <w:p w14:paraId="28132AEB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mexY</w:t>
            </w:r>
            <w:proofErr w:type="spellEnd"/>
          </w:p>
        </w:tc>
        <w:tc>
          <w:tcPr>
            <w:tcW w:w="5680" w:type="dxa"/>
            <w:vAlign w:val="center"/>
            <w:hideMark/>
          </w:tcPr>
          <w:p w14:paraId="28132AEC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RND-Multidrug efflux transporter</w:t>
            </w:r>
          </w:p>
        </w:tc>
      </w:tr>
      <w:tr w:rsidR="00CA47AE" w:rsidRPr="00CA47AE" w14:paraId="28132AF0" w14:textId="77777777" w:rsidTr="00404196">
        <w:trPr>
          <w:trHeight w:val="402"/>
          <w:jc w:val="center"/>
        </w:trPr>
        <w:tc>
          <w:tcPr>
            <w:tcW w:w="1040" w:type="dxa"/>
            <w:vAlign w:val="center"/>
            <w:hideMark/>
          </w:tcPr>
          <w:p w14:paraId="28132AEE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galU</w:t>
            </w:r>
            <w:proofErr w:type="spellEnd"/>
          </w:p>
        </w:tc>
        <w:tc>
          <w:tcPr>
            <w:tcW w:w="5680" w:type="dxa"/>
            <w:vAlign w:val="center"/>
            <w:hideMark/>
          </w:tcPr>
          <w:p w14:paraId="28132AEF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Lipopolysaccharide core region biosynthesis</w:t>
            </w:r>
          </w:p>
        </w:tc>
      </w:tr>
      <w:tr w:rsidR="00CA47AE" w:rsidRPr="00CA47AE" w14:paraId="28132AF3" w14:textId="77777777" w:rsidTr="00404196">
        <w:trPr>
          <w:trHeight w:val="402"/>
          <w:jc w:val="center"/>
        </w:trPr>
        <w:tc>
          <w:tcPr>
            <w:tcW w:w="1040" w:type="dxa"/>
            <w:vAlign w:val="center"/>
            <w:hideMark/>
          </w:tcPr>
          <w:p w14:paraId="28132AF1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opdO</w:t>
            </w:r>
            <w:proofErr w:type="spellEnd"/>
          </w:p>
        </w:tc>
        <w:tc>
          <w:tcPr>
            <w:tcW w:w="5680" w:type="dxa"/>
            <w:vAlign w:val="center"/>
            <w:hideMark/>
          </w:tcPr>
          <w:p w14:paraId="28132AF2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yroglutamate porin </w:t>
            </w:r>
            <w:proofErr w:type="spellStart"/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OpdO</w:t>
            </w:r>
            <w:proofErr w:type="spellEnd"/>
          </w:p>
        </w:tc>
      </w:tr>
      <w:tr w:rsidR="00CA47AE" w:rsidRPr="00CA47AE" w14:paraId="28132AF6" w14:textId="77777777" w:rsidTr="00404196">
        <w:trPr>
          <w:trHeight w:val="402"/>
          <w:jc w:val="center"/>
        </w:trPr>
        <w:tc>
          <w:tcPr>
            <w:tcW w:w="1040" w:type="dxa"/>
            <w:vAlign w:val="center"/>
            <w:hideMark/>
          </w:tcPr>
          <w:p w14:paraId="28132AF4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sppR</w:t>
            </w:r>
            <w:proofErr w:type="spellEnd"/>
          </w:p>
        </w:tc>
        <w:tc>
          <w:tcPr>
            <w:tcW w:w="5680" w:type="dxa"/>
            <w:vAlign w:val="center"/>
            <w:hideMark/>
          </w:tcPr>
          <w:p w14:paraId="28132AF5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Cell surface receptor</w:t>
            </w:r>
          </w:p>
        </w:tc>
      </w:tr>
      <w:tr w:rsidR="00CA47AE" w:rsidRPr="00CA47AE" w14:paraId="28132AF9" w14:textId="77777777" w:rsidTr="00404196">
        <w:trPr>
          <w:trHeight w:val="402"/>
          <w:jc w:val="center"/>
        </w:trPr>
        <w:tc>
          <w:tcPr>
            <w:tcW w:w="1040" w:type="dxa"/>
            <w:noWrap/>
            <w:vAlign w:val="center"/>
            <w:hideMark/>
          </w:tcPr>
          <w:p w14:paraId="28132AF7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lepA</w:t>
            </w:r>
            <w:proofErr w:type="spellEnd"/>
          </w:p>
        </w:tc>
        <w:tc>
          <w:tcPr>
            <w:tcW w:w="5680" w:type="dxa"/>
            <w:noWrap/>
            <w:vAlign w:val="center"/>
            <w:hideMark/>
          </w:tcPr>
          <w:p w14:paraId="28132AF8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TP-binding protein </w:t>
            </w:r>
            <w:proofErr w:type="spellStart"/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LepA</w:t>
            </w:r>
            <w:proofErr w:type="spellEnd"/>
          </w:p>
        </w:tc>
      </w:tr>
      <w:tr w:rsidR="00CA47AE" w:rsidRPr="00CA47AE" w14:paraId="28132AFC" w14:textId="77777777" w:rsidTr="00404196">
        <w:trPr>
          <w:trHeight w:val="402"/>
          <w:jc w:val="center"/>
        </w:trPr>
        <w:tc>
          <w:tcPr>
            <w:tcW w:w="1040" w:type="dxa"/>
            <w:noWrap/>
            <w:vAlign w:val="center"/>
            <w:hideMark/>
          </w:tcPr>
          <w:p w14:paraId="28132AFA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opdE</w:t>
            </w:r>
            <w:proofErr w:type="spellEnd"/>
          </w:p>
        </w:tc>
        <w:tc>
          <w:tcPr>
            <w:tcW w:w="5680" w:type="dxa"/>
            <w:noWrap/>
            <w:vAlign w:val="center"/>
            <w:hideMark/>
          </w:tcPr>
          <w:p w14:paraId="28132AFB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mbrane protein </w:t>
            </w:r>
            <w:proofErr w:type="spellStart"/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OpdE</w:t>
            </w:r>
            <w:proofErr w:type="spellEnd"/>
          </w:p>
        </w:tc>
      </w:tr>
      <w:tr w:rsidR="00CA47AE" w:rsidRPr="00CA47AE" w14:paraId="28132AFF" w14:textId="77777777" w:rsidTr="00404196">
        <w:trPr>
          <w:trHeight w:val="402"/>
          <w:jc w:val="center"/>
        </w:trPr>
        <w:tc>
          <w:tcPr>
            <w:tcW w:w="1040" w:type="dxa"/>
            <w:noWrap/>
            <w:vAlign w:val="center"/>
            <w:hideMark/>
          </w:tcPr>
          <w:p w14:paraId="28132AFD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galE</w:t>
            </w:r>
            <w:proofErr w:type="spellEnd"/>
          </w:p>
        </w:tc>
        <w:tc>
          <w:tcPr>
            <w:tcW w:w="5680" w:type="dxa"/>
            <w:noWrap/>
            <w:vAlign w:val="center"/>
            <w:hideMark/>
          </w:tcPr>
          <w:p w14:paraId="28132AFE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UDP-glucose 4-epimerase</w:t>
            </w:r>
          </w:p>
        </w:tc>
      </w:tr>
      <w:tr w:rsidR="00CA47AE" w:rsidRPr="00CA47AE" w14:paraId="28132B02" w14:textId="77777777" w:rsidTr="00404196">
        <w:trPr>
          <w:trHeight w:val="402"/>
          <w:jc w:val="center"/>
        </w:trPr>
        <w:tc>
          <w:tcPr>
            <w:tcW w:w="1040" w:type="dxa"/>
            <w:noWrap/>
            <w:vAlign w:val="center"/>
            <w:hideMark/>
          </w:tcPr>
          <w:p w14:paraId="28132B00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sppr</w:t>
            </w:r>
            <w:proofErr w:type="spellEnd"/>
          </w:p>
        </w:tc>
        <w:tc>
          <w:tcPr>
            <w:tcW w:w="5680" w:type="dxa"/>
            <w:noWrap/>
            <w:vAlign w:val="center"/>
            <w:hideMark/>
          </w:tcPr>
          <w:p w14:paraId="28132B01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Membrane Receptor-</w:t>
            </w:r>
            <w:proofErr w:type="spellStart"/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SppR</w:t>
            </w:r>
            <w:proofErr w:type="spellEnd"/>
          </w:p>
        </w:tc>
      </w:tr>
      <w:tr w:rsidR="00CA47AE" w:rsidRPr="00CA47AE" w14:paraId="28132B05" w14:textId="77777777" w:rsidTr="00404196">
        <w:trPr>
          <w:trHeight w:val="402"/>
          <w:jc w:val="center"/>
        </w:trPr>
        <w:tc>
          <w:tcPr>
            <w:tcW w:w="1040" w:type="dxa"/>
            <w:noWrap/>
            <w:vAlign w:val="center"/>
            <w:hideMark/>
          </w:tcPr>
          <w:p w14:paraId="28132B03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galE</w:t>
            </w:r>
            <w:proofErr w:type="spellEnd"/>
          </w:p>
        </w:tc>
        <w:tc>
          <w:tcPr>
            <w:tcW w:w="5680" w:type="dxa"/>
            <w:noWrap/>
            <w:vAlign w:val="center"/>
            <w:hideMark/>
          </w:tcPr>
          <w:p w14:paraId="28132B04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UDP-glucose 4-epimerase</w:t>
            </w:r>
          </w:p>
        </w:tc>
      </w:tr>
      <w:tr w:rsidR="00CA47AE" w:rsidRPr="00CA47AE" w14:paraId="28132B08" w14:textId="77777777" w:rsidTr="00404196">
        <w:trPr>
          <w:trHeight w:val="402"/>
          <w:jc w:val="center"/>
        </w:trPr>
        <w:tc>
          <w:tcPr>
            <w:tcW w:w="1040" w:type="dxa"/>
            <w:noWrap/>
            <w:vAlign w:val="center"/>
            <w:hideMark/>
          </w:tcPr>
          <w:p w14:paraId="28132B06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opdO</w:t>
            </w:r>
            <w:proofErr w:type="spellEnd"/>
          </w:p>
        </w:tc>
        <w:tc>
          <w:tcPr>
            <w:tcW w:w="5680" w:type="dxa"/>
            <w:noWrap/>
            <w:vAlign w:val="center"/>
            <w:hideMark/>
          </w:tcPr>
          <w:p w14:paraId="28132B07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yroglutamate porin </w:t>
            </w:r>
            <w:proofErr w:type="spellStart"/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>OpdO</w:t>
            </w:r>
            <w:proofErr w:type="spellEnd"/>
          </w:p>
        </w:tc>
      </w:tr>
      <w:tr w:rsidR="00CA47AE" w:rsidRPr="00CA47AE" w14:paraId="28132B0B" w14:textId="77777777" w:rsidTr="00404196">
        <w:trPr>
          <w:trHeight w:val="402"/>
          <w:jc w:val="center"/>
        </w:trPr>
        <w:tc>
          <w:tcPr>
            <w:tcW w:w="1040" w:type="dxa"/>
            <w:noWrap/>
            <w:vAlign w:val="center"/>
            <w:hideMark/>
          </w:tcPr>
          <w:p w14:paraId="28132B09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ΔcupA3</w:t>
            </w:r>
          </w:p>
        </w:tc>
        <w:tc>
          <w:tcPr>
            <w:tcW w:w="5680" w:type="dxa"/>
            <w:noWrap/>
            <w:vAlign w:val="center"/>
            <w:hideMark/>
          </w:tcPr>
          <w:p w14:paraId="28132B0A" w14:textId="77777777" w:rsidR="00CA47AE" w:rsidRPr="00CA47AE" w:rsidRDefault="00CA47AE" w:rsidP="00CA47A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7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sher CupA3 </w:t>
            </w:r>
          </w:p>
        </w:tc>
      </w:tr>
    </w:tbl>
    <w:p w14:paraId="28132B0C" w14:textId="77777777" w:rsidR="00CA47AE" w:rsidRDefault="00CA47AE"/>
    <w:sectPr w:rsidR="00CA47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32B0F" w14:textId="77777777" w:rsidR="004F7B1E" w:rsidRDefault="004F7B1E" w:rsidP="00CA47AE">
      <w:pPr>
        <w:spacing w:after="0" w:line="240" w:lineRule="auto"/>
      </w:pPr>
      <w:r>
        <w:separator/>
      </w:r>
    </w:p>
  </w:endnote>
  <w:endnote w:type="continuationSeparator" w:id="0">
    <w:p w14:paraId="28132B10" w14:textId="77777777" w:rsidR="004F7B1E" w:rsidRDefault="004F7B1E" w:rsidP="00CA4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68EF4" w14:textId="77777777" w:rsidR="001E40BA" w:rsidRDefault="001E40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D5C4A" w14:textId="77777777" w:rsidR="001E40BA" w:rsidRDefault="001E40B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9B0FB" w14:textId="77777777" w:rsidR="001E40BA" w:rsidRDefault="001E40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32B0D" w14:textId="77777777" w:rsidR="004F7B1E" w:rsidRDefault="004F7B1E" w:rsidP="00CA47AE">
      <w:pPr>
        <w:spacing w:after="0" w:line="240" w:lineRule="auto"/>
      </w:pPr>
      <w:r>
        <w:separator/>
      </w:r>
    </w:p>
  </w:footnote>
  <w:footnote w:type="continuationSeparator" w:id="0">
    <w:p w14:paraId="28132B0E" w14:textId="77777777" w:rsidR="004F7B1E" w:rsidRDefault="004F7B1E" w:rsidP="00CA47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CB648" w14:textId="77777777" w:rsidR="001E40BA" w:rsidRDefault="001E40B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32B11" w14:textId="713F9F65" w:rsidR="00CA47AE" w:rsidRPr="005B63E0" w:rsidRDefault="00CA47AE" w:rsidP="00CA47AE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lemental material.</w:t>
    </w:r>
    <w:r w:rsidRPr="005B63E0">
      <w:rPr>
        <w:rFonts w:ascii="Times New Roman" w:hAnsi="Times New Roman" w:cs="Times New Roman"/>
        <w:sz w:val="24"/>
        <w:szCs w:val="24"/>
      </w:rPr>
      <w:t xml:space="preserve"> Koderi Valappil etal </w:t>
    </w:r>
    <w:r w:rsidR="001E40BA" w:rsidRPr="001E40BA">
      <w:rPr>
        <w:rFonts w:ascii="Times New Roman" w:hAnsi="Times New Roman" w:cs="Times New Roman"/>
        <w:sz w:val="24"/>
        <w:szCs w:val="24"/>
      </w:rPr>
      <w:t>Front. Microbiol.</w:t>
    </w:r>
  </w:p>
  <w:p w14:paraId="28132B12" w14:textId="77777777" w:rsidR="00CA47AE" w:rsidRDefault="00CA47A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DAA47" w14:textId="77777777" w:rsidR="001E40BA" w:rsidRDefault="001E40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0tjQ0tTQyMLcwM7NU0lEKTi0uzszPAykwrgUAOu2VfiwAAAA="/>
  </w:docVars>
  <w:rsids>
    <w:rsidRoot w:val="00CA47AE"/>
    <w:rsid w:val="00005267"/>
    <w:rsid w:val="00011328"/>
    <w:rsid w:val="00020C76"/>
    <w:rsid w:val="00041BD7"/>
    <w:rsid w:val="00071E73"/>
    <w:rsid w:val="0007578C"/>
    <w:rsid w:val="00093432"/>
    <w:rsid w:val="000B0BB5"/>
    <w:rsid w:val="000C1D65"/>
    <w:rsid w:val="000D35FF"/>
    <w:rsid w:val="000D7B7E"/>
    <w:rsid w:val="000E7722"/>
    <w:rsid w:val="000F2387"/>
    <w:rsid w:val="000F239B"/>
    <w:rsid w:val="00104F78"/>
    <w:rsid w:val="00106836"/>
    <w:rsid w:val="001078BB"/>
    <w:rsid w:val="001216C7"/>
    <w:rsid w:val="0012277B"/>
    <w:rsid w:val="00143F4E"/>
    <w:rsid w:val="00147A02"/>
    <w:rsid w:val="00150685"/>
    <w:rsid w:val="001700F3"/>
    <w:rsid w:val="00181B7C"/>
    <w:rsid w:val="0019036D"/>
    <w:rsid w:val="001A2D8B"/>
    <w:rsid w:val="001D6CD2"/>
    <w:rsid w:val="001E40BA"/>
    <w:rsid w:val="002021FA"/>
    <w:rsid w:val="002031B7"/>
    <w:rsid w:val="00207C13"/>
    <w:rsid w:val="002427AE"/>
    <w:rsid w:val="00244CB4"/>
    <w:rsid w:val="00253188"/>
    <w:rsid w:val="00253525"/>
    <w:rsid w:val="00267679"/>
    <w:rsid w:val="00277F9E"/>
    <w:rsid w:val="0029605E"/>
    <w:rsid w:val="002A6902"/>
    <w:rsid w:val="002A705F"/>
    <w:rsid w:val="002B75C4"/>
    <w:rsid w:val="002D0B67"/>
    <w:rsid w:val="002D2A11"/>
    <w:rsid w:val="002F1086"/>
    <w:rsid w:val="003235DF"/>
    <w:rsid w:val="003359A7"/>
    <w:rsid w:val="00346598"/>
    <w:rsid w:val="00354A25"/>
    <w:rsid w:val="0035727B"/>
    <w:rsid w:val="003750F7"/>
    <w:rsid w:val="00384205"/>
    <w:rsid w:val="00387E2F"/>
    <w:rsid w:val="00393A7A"/>
    <w:rsid w:val="00395A0C"/>
    <w:rsid w:val="003C0442"/>
    <w:rsid w:val="003D59D5"/>
    <w:rsid w:val="003D679B"/>
    <w:rsid w:val="003F5ADF"/>
    <w:rsid w:val="0041043E"/>
    <w:rsid w:val="00420CC3"/>
    <w:rsid w:val="00434353"/>
    <w:rsid w:val="00457556"/>
    <w:rsid w:val="004653AD"/>
    <w:rsid w:val="004728FE"/>
    <w:rsid w:val="00473156"/>
    <w:rsid w:val="00473A85"/>
    <w:rsid w:val="004774AF"/>
    <w:rsid w:val="004824E6"/>
    <w:rsid w:val="0049091A"/>
    <w:rsid w:val="004D6FEC"/>
    <w:rsid w:val="004E288D"/>
    <w:rsid w:val="004E4A84"/>
    <w:rsid w:val="004F31A6"/>
    <w:rsid w:val="004F7B1E"/>
    <w:rsid w:val="005055D2"/>
    <w:rsid w:val="00524443"/>
    <w:rsid w:val="00542993"/>
    <w:rsid w:val="00550A97"/>
    <w:rsid w:val="00556C52"/>
    <w:rsid w:val="005A25D8"/>
    <w:rsid w:val="005B064F"/>
    <w:rsid w:val="005E252E"/>
    <w:rsid w:val="005E360D"/>
    <w:rsid w:val="005E3A16"/>
    <w:rsid w:val="005F5C88"/>
    <w:rsid w:val="0065558B"/>
    <w:rsid w:val="00691CF7"/>
    <w:rsid w:val="006C1B81"/>
    <w:rsid w:val="006E0773"/>
    <w:rsid w:val="006F753B"/>
    <w:rsid w:val="00703F2B"/>
    <w:rsid w:val="007064B8"/>
    <w:rsid w:val="0071403C"/>
    <w:rsid w:val="007616B2"/>
    <w:rsid w:val="00763512"/>
    <w:rsid w:val="0076359D"/>
    <w:rsid w:val="00766DAA"/>
    <w:rsid w:val="0076778A"/>
    <w:rsid w:val="007872C5"/>
    <w:rsid w:val="007A14A5"/>
    <w:rsid w:val="007A26C5"/>
    <w:rsid w:val="007F56CD"/>
    <w:rsid w:val="00803634"/>
    <w:rsid w:val="00810A5A"/>
    <w:rsid w:val="008454C6"/>
    <w:rsid w:val="00861D8E"/>
    <w:rsid w:val="00863F5B"/>
    <w:rsid w:val="00864BC9"/>
    <w:rsid w:val="008B1FAA"/>
    <w:rsid w:val="008D0C07"/>
    <w:rsid w:val="008E3AE6"/>
    <w:rsid w:val="008E7DD0"/>
    <w:rsid w:val="008F7F49"/>
    <w:rsid w:val="00904113"/>
    <w:rsid w:val="009632A5"/>
    <w:rsid w:val="00971A48"/>
    <w:rsid w:val="009B4992"/>
    <w:rsid w:val="009B755D"/>
    <w:rsid w:val="009B79BB"/>
    <w:rsid w:val="009F34A4"/>
    <w:rsid w:val="00A03CDB"/>
    <w:rsid w:val="00A26F9F"/>
    <w:rsid w:val="00A44C37"/>
    <w:rsid w:val="00AB328B"/>
    <w:rsid w:val="00AC1A7A"/>
    <w:rsid w:val="00AF1BEB"/>
    <w:rsid w:val="00B15C63"/>
    <w:rsid w:val="00B275C1"/>
    <w:rsid w:val="00B337D7"/>
    <w:rsid w:val="00B41468"/>
    <w:rsid w:val="00B626D0"/>
    <w:rsid w:val="00B751D5"/>
    <w:rsid w:val="00BC5FD1"/>
    <w:rsid w:val="00C01292"/>
    <w:rsid w:val="00C269B8"/>
    <w:rsid w:val="00C40D83"/>
    <w:rsid w:val="00C42C5B"/>
    <w:rsid w:val="00C507A0"/>
    <w:rsid w:val="00C55217"/>
    <w:rsid w:val="00C8445E"/>
    <w:rsid w:val="00C95004"/>
    <w:rsid w:val="00CA47AE"/>
    <w:rsid w:val="00CD65E7"/>
    <w:rsid w:val="00CE7A4D"/>
    <w:rsid w:val="00CF36C1"/>
    <w:rsid w:val="00D06EF6"/>
    <w:rsid w:val="00D07035"/>
    <w:rsid w:val="00D5052B"/>
    <w:rsid w:val="00D6174E"/>
    <w:rsid w:val="00D66100"/>
    <w:rsid w:val="00D84249"/>
    <w:rsid w:val="00D91112"/>
    <w:rsid w:val="00D94CE1"/>
    <w:rsid w:val="00DA7927"/>
    <w:rsid w:val="00DB008B"/>
    <w:rsid w:val="00DC35D4"/>
    <w:rsid w:val="00DC3772"/>
    <w:rsid w:val="00DE0A39"/>
    <w:rsid w:val="00DE418A"/>
    <w:rsid w:val="00E01CE5"/>
    <w:rsid w:val="00E542B2"/>
    <w:rsid w:val="00E725FF"/>
    <w:rsid w:val="00E74877"/>
    <w:rsid w:val="00E77E53"/>
    <w:rsid w:val="00EA5220"/>
    <w:rsid w:val="00EB25F7"/>
    <w:rsid w:val="00EE4072"/>
    <w:rsid w:val="00EF7507"/>
    <w:rsid w:val="00F03CBA"/>
    <w:rsid w:val="00F42ABD"/>
    <w:rsid w:val="00F51AEE"/>
    <w:rsid w:val="00F6768E"/>
    <w:rsid w:val="00F8179E"/>
    <w:rsid w:val="00FC3D60"/>
    <w:rsid w:val="00FF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32AE3"/>
  <w15:chartTrackingRefBased/>
  <w15:docId w15:val="{8F735D80-CD5E-4369-92FC-FC12034E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7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7AE"/>
  </w:style>
  <w:style w:type="paragraph" w:styleId="Footer">
    <w:name w:val="footer"/>
    <w:basedOn w:val="Normal"/>
    <w:link w:val="FooterChar"/>
    <w:uiPriority w:val="99"/>
    <w:unhideWhenUsed/>
    <w:rsid w:val="00CA47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7AE"/>
  </w:style>
  <w:style w:type="table" w:styleId="TableGrid">
    <w:name w:val="Table Grid"/>
    <w:basedOn w:val="TableNormal"/>
    <w:uiPriority w:val="59"/>
    <w:rsid w:val="00CA47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</dc:creator>
  <cp:keywords/>
  <dc:description/>
  <cp:lastModifiedBy>Sarshadkv</cp:lastModifiedBy>
  <cp:revision>3</cp:revision>
  <cp:lastPrinted>2021-09-19T14:15:00Z</cp:lastPrinted>
  <dcterms:created xsi:type="dcterms:W3CDTF">2021-09-12T16:52:00Z</dcterms:created>
  <dcterms:modified xsi:type="dcterms:W3CDTF">2021-09-19T14:15:00Z</dcterms:modified>
</cp:coreProperties>
</file>